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BE87F4" w14:textId="77777777" w:rsidR="000D0D4A" w:rsidRDefault="000D0D4A" w:rsidP="000D0D4A">
      <w:pPr>
        <w:rPr>
          <w:rFonts w:ascii="Times New Roman" w:hAnsi="Times New Roman" w:cs="Times New Roman"/>
          <w:b/>
          <w:bCs/>
          <w:noProof/>
        </w:rPr>
      </w:pPr>
      <w:r>
        <w:rPr>
          <w:rFonts w:ascii="Times New Roman" w:hAnsi="Times New Roman" w:cs="Times New Roman"/>
          <w:b/>
          <w:bCs/>
          <w:lang w:val="en-GB"/>
        </w:rPr>
        <w:t>Table S</w:t>
      </w:r>
      <w:r>
        <w:rPr>
          <w:rFonts w:ascii="Times New Roman" w:hAnsi="Times New Roman" w:cs="Times New Roman"/>
          <w:b/>
          <w:bCs/>
          <w:noProof/>
        </w:rPr>
        <w:t>7</w:t>
      </w:r>
      <w:r w:rsidRPr="00B83EF2">
        <w:rPr>
          <w:rFonts w:ascii="Times New Roman" w:hAnsi="Times New Roman" w:cs="Times New Roman"/>
          <w:b/>
          <w:bCs/>
          <w:noProof/>
        </w:rPr>
        <w:t>. Summary characteristics of studies that evaluated the vitamin D status of</w:t>
      </w:r>
      <w:r>
        <w:rPr>
          <w:rFonts w:ascii="Times New Roman" w:hAnsi="Times New Roman" w:cs="Times New Roman"/>
          <w:b/>
          <w:bCs/>
          <w:noProof/>
        </w:rPr>
        <w:t xml:space="preserve"> </w:t>
      </w:r>
      <w:r w:rsidRPr="00B83EF2">
        <w:rPr>
          <w:rFonts w:ascii="Times New Roman" w:hAnsi="Times New Roman" w:cs="Times New Roman"/>
          <w:b/>
          <w:bCs/>
          <w:noProof/>
        </w:rPr>
        <w:t>African children (in alphabetical order)</w:t>
      </w:r>
    </w:p>
    <w:p w14:paraId="0B727063" w14:textId="77777777" w:rsidR="000D0D4A" w:rsidRPr="00B83EF2" w:rsidRDefault="000D0D4A" w:rsidP="000D0D4A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5521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1834"/>
        <w:gridCol w:w="1833"/>
        <w:gridCol w:w="2397"/>
        <w:gridCol w:w="1833"/>
        <w:gridCol w:w="1975"/>
        <w:gridCol w:w="5643"/>
        <w:gridCol w:w="6"/>
      </w:tblGrid>
      <w:tr w:rsidR="000D0D4A" w:rsidRPr="00B83EF2" w14:paraId="1CEAD6BA" w14:textId="77777777" w:rsidTr="007E3DF7">
        <w:trPr>
          <w:gridAfter w:val="1"/>
          <w:wAfter w:w="6" w:type="dxa"/>
          <w:trHeight w:val="557"/>
        </w:trPr>
        <w:tc>
          <w:tcPr>
            <w:tcW w:w="183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04E4A26" w14:textId="77777777" w:rsidR="000D0D4A" w:rsidRPr="00B83EF2" w:rsidRDefault="000D0D4A" w:rsidP="007E3D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year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</w:tcPr>
          <w:p w14:paraId="167F78E3" w14:textId="77777777" w:rsidR="000D0D4A" w:rsidRPr="00B83EF2" w:rsidRDefault="000D0D4A" w:rsidP="007E3D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site, country </w:t>
            </w:r>
          </w:p>
        </w:tc>
        <w:tc>
          <w:tcPr>
            <w:tcW w:w="2397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34D5137" w14:textId="77777777" w:rsidR="000D0D4A" w:rsidRPr="00B83EF2" w:rsidRDefault="000D0D4A" w:rsidP="007E3D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83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8318006" w14:textId="77777777" w:rsidR="000D0D4A" w:rsidRPr="00B83EF2" w:rsidRDefault="000D0D4A" w:rsidP="007E3D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proofErr w:type="gramStart"/>
            <w:r w:rsidRPr="00B8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  <w:proofErr w:type="gramEnd"/>
            <w:r w:rsidRPr="00B8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range/SD)</w:t>
            </w:r>
          </w:p>
        </w:tc>
        <w:tc>
          <w:tcPr>
            <w:tcW w:w="19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E09463C" w14:textId="77777777" w:rsidR="000D0D4A" w:rsidRPr="00B83EF2" w:rsidRDefault="000D0D4A" w:rsidP="007E3D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vels in healthy childre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64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4D866C2" w14:textId="77777777" w:rsidR="000D0D4A" w:rsidRPr="00B83EF2" w:rsidRDefault="000D0D4A" w:rsidP="007E3DF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ndings</w:t>
            </w:r>
          </w:p>
        </w:tc>
      </w:tr>
      <w:tr w:rsidR="000D0D4A" w:rsidRPr="00B83EF2" w14:paraId="01AE5D40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83C648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Adegoke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nb2tlPC9BdXRob3I+PFllYXI+MjAxNzwvWWVhcj48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nb2tlPC9BdXRob3I+PFllYXI+MjAxNzwvWWVhcj48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FE96968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Ile-Ife, Niger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787D9704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75 healthy controls, Hb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(95 children with sickle cell disease, HbSS)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517654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5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47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D95DD5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 1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9 (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4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295A20F0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SCD patients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than healthy controls. Daily vitamin D supplementation increased serum anti-inflammatory cytok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IL-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and lowered pro-inflammatory cytokines (IL-2, IL-6, IL-8, IL-17 and IL-18) in children with SCD.</w:t>
            </w:r>
          </w:p>
        </w:tc>
      </w:tr>
      <w:tr w:rsidR="000D0D4A" w:rsidRPr="00B83EF2" w14:paraId="7F588E8F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93C0D5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Adegoke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nb2tlPC9BdXRob3I+PFllYXI+MjAxODwvWWVhcj48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ZGVnb2tlPC9BdXRob3I+PFllYXI+MjAxODwvWWVhcj48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FD9433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Ile-Ife, Niger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3CF54A3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0 healthy controls, HbAA (28 children with sickle cell disease, HbS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92CC54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–15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599B99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 (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6572C76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Patients with SCD (HbSS)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than healthy controls (HbAA).</w:t>
            </w:r>
          </w:p>
        </w:tc>
      </w:tr>
      <w:tr w:rsidR="000D0D4A" w:rsidRPr="00B83EF2" w14:paraId="1D19E47B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362037B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Albanna 20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banna&lt;/Author&gt;&lt;Year&gt;2010&lt;/Year&gt;&lt;RecNum&gt;1378&lt;/RecNum&gt;&lt;DisplayText&gt;[50]&lt;/DisplayText&gt;&lt;record&gt;&lt;rec-number&gt;1378&lt;/rec-number&gt;&lt;foreign-keys&gt;&lt;key app="EN" db-id="52vtwaxdadvfxfexvejp9exsv2rvdxse5aav" timestamp="0"&gt;1378&lt;/key&gt;&lt;/foreign-keys&gt;&lt;ref-type name="Journal Article"&gt;17&lt;/ref-type&gt;&lt;contributors&gt;&lt;authors&gt;&lt;author&gt;Albanna, E. A. M.&lt;/author&gt;&lt;author&gt;Ali, Y. F.&lt;/author&gt;&lt;author&gt;Reayid, A. M.&lt;/author&gt;&lt;/authors&gt;&lt;/contributors&gt;&lt;titles&gt;&lt;title&gt;Vitamin D and LL-37 in children with pneumonia&lt;/title&gt;&lt;secondary-title&gt;Egypt J Pediatr Allergy Immunol&lt;/secondary-title&gt;&lt;/titles&gt;&lt;pages&gt;81-86&lt;/pages&gt;&lt;volume&gt;8&lt;/volume&gt;&lt;number&gt;2&lt;/number&gt;&lt;keywords&gt;&lt;keyword&gt;pneumonia,vitamin d- ll 37-&lt;/keyword&gt;&lt;/keywords&gt;&lt;dates&gt;&lt;year&gt;2010&lt;/year&gt;&lt;/dates&gt;&lt;isbn&gt;2134-8934&lt;/isbn&gt;&lt;accession-num&gt;Albanna2010&lt;/accession-num&gt;&lt;urls&gt;&lt;related-urls&gt;&lt;url&gt;https://www.ajol.info/index.php/ejpai/article/view/108522&lt;/url&gt;&lt;/related-urls&gt;&lt;/urls&gt;&lt;/record&gt;&lt;/Cite&gt;&lt;/EndNote&gt;</w:instrTex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22C3F27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agazig, Egyp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567FA138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 healthy controls (40 children with pneumonia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958CA51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 (range 2–5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E56719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3551C5B1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Healthy controls had higher vitamin D status than children with pneumonia.</w:t>
            </w:r>
          </w:p>
        </w:tc>
      </w:tr>
      <w:tr w:rsidR="000D0D4A" w:rsidRPr="00B83EF2" w14:paraId="63AEBD22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55EF99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Amukele 20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XVrZWxlPC9BdXRob3I+PFllYXI+MjAxMzwvWWVhcj48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XVrZWxlPC9BdXRob3I+PFllYXI+MjAxMzwvWWVhcj48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79A8E9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lawi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6F5E1F08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HIV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exposed (uninfected) infants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8D97BBB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 (range 0–1)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A6C784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 (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4E4FBA6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Infants ha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equal to their mothers at 12 months of age.</w:t>
            </w:r>
          </w:p>
        </w:tc>
      </w:tr>
      <w:tr w:rsidR="000D0D4A" w:rsidRPr="00B83EF2" w14:paraId="5153FCBB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419AB8A3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Aydemir</w:t>
            </w:r>
            <w:proofErr w:type="spellEnd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eWRlbWlyPC9BdXRob3I+PFllYXI+MjAxNDwvWWVhcj48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eWRlbWlyPC9BdXRob3I+PFllYXI+MjAxNDwvWWVhcj48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7AA25A5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Gazi University, Egypt 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05732262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20 healthy controls (40 children with sepsis)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CFAAB3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–16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78858B8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9 (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34C0539A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were positively correlated with white blood cell count, CRP, TNF and IL-6 in all children.</w:t>
            </w:r>
          </w:p>
        </w:tc>
      </w:tr>
      <w:tr w:rsidR="000D0D4A" w:rsidRPr="00B83EF2" w14:paraId="726464C7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E137E35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Cusick 20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dXNpY2s8L0F1dGhvcj48WWVhcj4yMDE0PC9ZZWFyPjxS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TEz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dXNpY2s8L0F1dGhvcj48WWVhcj4yMDE0PC9ZZWFyPjxS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5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CDD7CC9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Kampala, Ugand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08091A71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0 healthy controls (40 children with severe malaria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048186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5–12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8DDC9F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2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)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7F9AD82E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Children with severe malaria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levels than healthy community controls. There was no difference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between children with cerebral malaria and those with severe malaria anemia.</w:t>
            </w:r>
          </w:p>
        </w:tc>
      </w:tr>
      <w:tr w:rsidR="000D0D4A" w:rsidRPr="00B83EF2" w14:paraId="35AC326F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07B211B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Graff 20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mZjwvQXV0aG9yPjxZZWFyPjIwMDQ8L1llYXI+PFJl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cmFmZjwvQXV0aG9yPjxZZWFyPjIwMDQ8L1llYXI+PFJl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B1B132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Jos, Niger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61E7A154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5 healthy controls (15 children with ricke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E250F60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–8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ECB9304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1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5)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22D3E2B0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Children with rickets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than non-rachitic children</w:t>
            </w:r>
          </w:p>
        </w:tc>
      </w:tr>
      <w:tr w:rsidR="000D0D4A" w:rsidRPr="00B83EF2" w14:paraId="372DDEF3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2A17A484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Hamdy</w:t>
            </w:r>
            <w:proofErr w:type="spellEnd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20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keTwvQXV0aG9yPjxZZWFyPjIwMTg8L1llYXI+PFJl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YW1keTwvQXV0aG9yPjxZZWFyPjIwMTg8L1llYXI+PFJl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80F2DC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Cairo, Egypt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295BEC42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60 healthy controls (80 SCD patien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68365F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–15.5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9EB5AD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56.7 (21.0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1509E1F3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er levels of 25(OH)D were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associated with severe complications of SCD such as </w:t>
            </w:r>
            <w:proofErr w:type="spellStart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haemolysis</w:t>
            </w:r>
            <w:proofErr w:type="spellEnd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D0D4A" w:rsidRPr="00B83EF2" w14:paraId="42C3594D" w14:textId="77777777" w:rsidTr="007E3DF7">
        <w:trPr>
          <w:gridAfter w:val="1"/>
          <w:wAfter w:w="6" w:type="dxa"/>
          <w:trHeight w:val="66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5CEE88A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Jones 2018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IwMTg8L1llYXI+PFJl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b25lczwvQXV0aG9yPjxZZWFyPjIwMTg8L1llYXI+PFJl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DBBF54A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Nairobi, Keny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4EBDD4C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2 urban community children (21 children with ricke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39989C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3 (range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 mont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1448425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70 (54–85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33258DF2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71% of the children had levels below 30 nmol/L. Children with rickets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than non-rachitic children. Wasting, but not stunting or underweight, was associated with 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levels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OHD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D0D4A" w:rsidRPr="00B83EF2" w14:paraId="5D50D19F" w14:textId="77777777" w:rsidTr="007E3DF7">
        <w:trPr>
          <w:gridAfter w:val="1"/>
          <w:wAfter w:w="6" w:type="dxa"/>
          <w:trHeight w:val="640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5B45B763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Nabeta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JldGE8L0F1dGhvcj48WWVhcj4yMDE1PC9ZZWFyPjxS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YWJldGE8L0F1dGhvcj48WWVhcj4yMDE1PC9ZZWFyPjxS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3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C9937B2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Kampala, Ugand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3CFA5C44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41 non-malnourished (117 malnourished children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BB263C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5–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35ABE480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4 (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1E69D659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Malnutrition (&lt;-2 SD weight-for-height) was not associated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.</w:t>
            </w:r>
          </w:p>
        </w:tc>
      </w:tr>
      <w:tr w:rsidR="000D0D4A" w:rsidRPr="00B83EF2" w14:paraId="5F609E27" w14:textId="77777777" w:rsidTr="007E3DF7">
        <w:trPr>
          <w:gridAfter w:val="1"/>
          <w:wAfter w:w="6" w:type="dxa"/>
          <w:trHeight w:val="707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086B0E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ginni 1996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2lubmk8L0F1dGhvcj48WWVhcj4xOTk2PC9ZZWFyPjxS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2lubmk8L0F1dGhvcj48WWVhcj4xOTk2PC9ZZWFyPjxS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A3E7114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Ile-Ife, Niger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5884E535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94 healthy controls (44 children with ricke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D59F87E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–5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F9EFC98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63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6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114D591E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Children with rickets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than non-rachitic children.</w:t>
            </w:r>
          </w:p>
        </w:tc>
      </w:tr>
      <w:tr w:rsidR="000D0D4A" w:rsidRPr="00B83EF2" w14:paraId="293F40E8" w14:textId="77777777" w:rsidTr="007E3DF7">
        <w:trPr>
          <w:gridAfter w:val="1"/>
          <w:wAfter w:w="6" w:type="dxa"/>
          <w:trHeight w:val="54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8A0183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Oginni 1996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2lubmk8L0F1dGhvcj48WWVhcj4xOTk2PC9ZZWFyPjxS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Z2lubmk8L0F1dGhvcj48WWVhcj4xOTk2PC9ZZWFyPjxS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0CE7602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Ile-Ife, Niger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1B921E1E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0 healthy controls (22 children with ricke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4F9A343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–5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9D33C6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69 (22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67C26F93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Children with rickets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than non-rachitic children.</w:t>
            </w:r>
          </w:p>
        </w:tc>
      </w:tr>
      <w:tr w:rsidR="000D0D4A" w:rsidRPr="00B83EF2" w14:paraId="64D96F3B" w14:textId="77777777" w:rsidTr="007E3DF7">
        <w:trPr>
          <w:gridAfter w:val="1"/>
          <w:wAfter w:w="6" w:type="dxa"/>
          <w:trHeight w:val="543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7AA9CA5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Pfitzner 19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ml0em5lcjwvQXV0aG9yPjxZZWFyPjE5OTg8L1llYXI+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QZml0em5lcjwvQXV0aG9yPjxZZWFyPjE5OTg8L1llYXI+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EC43F13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Jos, Niger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29B4A33B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98 community children (20 had ricke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1E6D46B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5–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5F6FD95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9 (24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60F2FCC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There was no difference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between children with or without rickets.</w:t>
            </w:r>
          </w:p>
        </w:tc>
      </w:tr>
      <w:tr w:rsidR="000D0D4A" w:rsidRPr="00B83EF2" w14:paraId="423BDEEC" w14:textId="77777777" w:rsidTr="007E3DF7">
        <w:trPr>
          <w:gridAfter w:val="1"/>
          <w:wAfter w:w="6" w:type="dxa"/>
          <w:trHeight w:val="928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8D2911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Sudfeld 2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RmZWxkPC9BdXRob3I+PFllYXI+MjAxNTwvWWVhcj48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RmZWxkPC9BdXRob3I+PFllYXI+MjAxNTwvWWVhcj48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0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66D239A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Dar es Salaam, Tanzan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BAE27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948 HI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exposed (uninfected)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infants (253 HIV positive infan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4D487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–24 month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6A0807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 (2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)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2A4E0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Improved vitamin D status was associated with increased incidence of clinical and confirmed malaria. Stunting, wasting and underweight were not associated with vitamin D status. There was no difference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between HIV positive and HIV negative infants.</w:t>
            </w:r>
          </w:p>
        </w:tc>
      </w:tr>
      <w:tr w:rsidR="000D0D4A" w:rsidRPr="00B83EF2" w14:paraId="5B064443" w14:textId="77777777" w:rsidTr="007E3DF7">
        <w:trPr>
          <w:gridAfter w:val="1"/>
          <w:wAfter w:w="6" w:type="dxa"/>
          <w:trHeight w:val="1084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DE3CA65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Sudfeld 2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RmZWxkPC9BdXRob3I+PFllYXI+MjAxNzwvWWVhcj48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dWRmZWxkPC9BdXRob3I+PFllYXI+MjAxNzwvWWVhcj48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76D8432E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Dar es Salaam, Tanzan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61962848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581 infants born to HIV negative mothers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589433A3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–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5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88DDA1E" w14:textId="77777777" w:rsidR="000D0D4A" w:rsidRPr="00B83EF2" w:rsidRDefault="000D0D4A" w:rsidP="007E3DF7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eastAsia="Calibri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eastAsia="Calibri" w:hAnsi="Times New Roman" w:cs="Times New Roman"/>
                <w:sz w:val="20"/>
                <w:szCs w:val="20"/>
              </w:rPr>
              <w:t>9 (21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eastAsia="Calibri" w:hAnsi="Times New Roman" w:cs="Times New Roman"/>
                <w:sz w:val="20"/>
                <w:szCs w:val="20"/>
              </w:rPr>
              <w:t>7)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04F58BF1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Exclusively breastfed infants were at higher risk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DD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than those receiving formula feeds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DD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was not associated with stunting, underweight, wasting, sex, birth order, birth weight, maternal age, maternal education, or household wealth.</w:t>
            </w:r>
          </w:p>
        </w:tc>
      </w:tr>
      <w:tr w:rsidR="000D0D4A" w:rsidRPr="00B83EF2" w14:paraId="5E09DA0D" w14:textId="77777777" w:rsidTr="007E3DF7">
        <w:trPr>
          <w:gridAfter w:val="1"/>
          <w:wAfter w:w="6" w:type="dxa"/>
          <w:trHeight w:val="677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1A75A28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Thacher 20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FjaGVyPC9BdXRob3I+PFllYXI+MjAwMDwvWWVhcj48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GFjaGVyPC9BdXRob3I+PFllYXI+MjAwMDwvWWVhcj48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6, 57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DE89C8A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Jos, Niger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4FCA13E7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23 healthy controls (123 children with ricke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166A607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4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–6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0A04272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 (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5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5C5FB0AE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Children with rickets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than non-rachitic children.</w:t>
            </w:r>
          </w:p>
        </w:tc>
      </w:tr>
      <w:tr w:rsidR="000D0D4A" w:rsidRPr="00B83EF2" w14:paraId="7D034D8B" w14:textId="77777777" w:rsidTr="007E3DF7">
        <w:trPr>
          <w:gridAfter w:val="1"/>
          <w:wAfter w:w="6" w:type="dxa"/>
          <w:trHeight w:val="677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AFF1291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189F">
              <w:rPr>
                <w:rFonts w:ascii="Times New Roman" w:hAnsi="Times New Roman" w:cs="Times New Roman"/>
                <w:sz w:val="20"/>
                <w:szCs w:val="20"/>
              </w:rPr>
              <w:t>Tindall 20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W5kYWxsPC9BdXRob3I+PFllYXI+MjAyMDwvWWVhcj48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aW5kYWxsPC9BdXRob3I+PFllYXI+MjAyMDwvWWVhcj48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66782974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E90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2ADB2CB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healthy controls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5505A8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66AEB1C8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2E90">
              <w:rPr>
                <w:rFonts w:ascii="Times New Roman" w:hAnsi="Times New Roman" w:cs="Times New Roman"/>
                <w:sz w:val="20"/>
                <w:szCs w:val="20"/>
              </w:rPr>
              <w:t>119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)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56E7285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ight was positively correlated with vitamin D status.</w:t>
            </w:r>
          </w:p>
        </w:tc>
      </w:tr>
      <w:tr w:rsidR="000D0D4A" w:rsidRPr="00B83EF2" w14:paraId="6A183253" w14:textId="77777777" w:rsidTr="007E3DF7">
        <w:trPr>
          <w:gridAfter w:val="1"/>
          <w:wAfter w:w="6" w:type="dxa"/>
          <w:trHeight w:val="65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02C2D9B1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Toko</w:t>
            </w:r>
            <w:proofErr w:type="spellEnd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20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tvPC9BdXRob3I+PFllYXI+MjAxNjwvWWVhcj48UmVj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Ub2tvPC9BdXRob3I+PFllYXI+MjAxNjwvWWVhcj48UmVj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8260916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Chulaimbo</w:t>
            </w:r>
            <w:proofErr w:type="spellEnd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, Keny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363743CC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54 infants (63 mothers) 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0130B96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Infants, 0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45464A5D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9 (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4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349F9B5E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levels did not differ in mothers and their infants with malaria parasitemia and those who were not infected. </w:t>
            </w:r>
          </w:p>
        </w:tc>
      </w:tr>
      <w:tr w:rsidR="000D0D4A" w:rsidRPr="00B83EF2" w14:paraId="5C1116EF" w14:textId="77777777" w:rsidTr="007E3DF7">
        <w:trPr>
          <w:gridAfter w:val="1"/>
          <w:wAfter w:w="6" w:type="dxa"/>
          <w:trHeight w:val="655"/>
        </w:trPr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14:paraId="3D4F7770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alter 19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XYWx0ZXI8L0F1dGhvcj48WWVhcj4xOTk3PC9ZZWFyPjxS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begin">
                <w:fldData xml:space="preserve">PEVuZE5vdGU+PENpdGU+PEF1dGhvcj5XYWx0ZXI8L0F1dGhvcj48WWVhcj4xOTk3PC9ZZWFyPjxS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val="en-GB"/>
              </w:rPr>
              <w:t>[59]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fldChar w:fldCharType="end"/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2CA5E2FF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Jos, Nigeria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73022C45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27 healthy controls (16 children with rickets)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</w:tcPr>
          <w:p w14:paraId="356958E4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3 (</w:t>
            </w:r>
            <w:r w:rsidRPr="00B83EF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ange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1–7)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2583E631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9 (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7) nmol/L</w:t>
            </w:r>
          </w:p>
        </w:tc>
        <w:tc>
          <w:tcPr>
            <w:tcW w:w="5643" w:type="dxa"/>
            <w:tcBorders>
              <w:top w:val="nil"/>
              <w:left w:val="nil"/>
              <w:bottom w:val="nil"/>
              <w:right w:val="nil"/>
            </w:tcBorders>
          </w:tcPr>
          <w:p w14:paraId="5022A497" w14:textId="77777777" w:rsidR="000D0D4A" w:rsidRPr="00B83EF2" w:rsidRDefault="000D0D4A" w:rsidP="007E3D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Children with rickets had low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levels than non-rachitic children.</w:t>
            </w:r>
          </w:p>
        </w:tc>
      </w:tr>
      <w:tr w:rsidR="000D0D4A" w:rsidRPr="00B83EF2" w14:paraId="0A22009C" w14:textId="77777777" w:rsidTr="007E3DF7">
        <w:trPr>
          <w:trHeight w:val="579"/>
        </w:trPr>
        <w:tc>
          <w:tcPr>
            <w:tcW w:w="1552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9C61D" w14:textId="77777777" w:rsidR="000D0D4A" w:rsidRPr="00B83EF2" w:rsidRDefault="000D0D4A" w:rsidP="007E3DF7">
            <w:pPr>
              <w:ind w:left="-113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Mean (SD) or median (IQR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levels presented only for healthy children. Only studies that reported mea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(OH)D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values for pre-school children were included in the meta-analysis (Figure 3)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DD, vitamin D deficiency, 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SD, standard deviation; </w:t>
            </w:r>
            <w:r w:rsidRPr="00B83EF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CRP, C-reactive protein;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25OHD</w:t>
            </w:r>
            <w:r w:rsidRPr="00B83EF2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, 25-hydroxyvitamin D;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SCD, sickle cell disease; HbSS, homozygous hemoglobin S; HbAA, normal hemoglobin; TNF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um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B83EF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proofErr w:type="spellEnd"/>
            <w:r w:rsidRPr="00B83EF2">
              <w:rPr>
                <w:rFonts w:ascii="Times New Roman" w:hAnsi="Times New Roman" w:cs="Times New Roman"/>
                <w:sz w:val="20"/>
                <w:szCs w:val="20"/>
              </w:rPr>
              <w:t xml:space="preserve"> necrosis factor; BMI, body mass index. </w:t>
            </w:r>
          </w:p>
        </w:tc>
      </w:tr>
    </w:tbl>
    <w:p w14:paraId="7B19AC38" w14:textId="77777777" w:rsidR="00304688" w:rsidRPr="000D0D4A" w:rsidRDefault="00304688">
      <w:pPr>
        <w:rPr>
          <w:b/>
          <w:bCs/>
        </w:rPr>
      </w:pPr>
    </w:p>
    <w:sectPr w:rsidR="00304688" w:rsidRPr="000D0D4A" w:rsidSect="000D0D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D4A"/>
    <w:rsid w:val="000B3F4D"/>
    <w:rsid w:val="000D0D4A"/>
    <w:rsid w:val="00304688"/>
    <w:rsid w:val="006D4193"/>
    <w:rsid w:val="0075590E"/>
    <w:rsid w:val="008D765B"/>
    <w:rsid w:val="00964ED6"/>
    <w:rsid w:val="00C824B4"/>
    <w:rsid w:val="00DB28D6"/>
    <w:rsid w:val="00F54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487633"/>
  <w15:chartTrackingRefBased/>
  <w15:docId w15:val="{3F5BA473-396A-7A42-BB9D-E5F06F2AC7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K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D4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D4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0</Words>
  <Characters>5934</Characters>
  <Application>Microsoft Office Word</Application>
  <DocSecurity>0</DocSecurity>
  <Lines>49</Lines>
  <Paragraphs>13</Paragraphs>
  <ScaleCrop>false</ScaleCrop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gan Mogire</dc:creator>
  <cp:keywords/>
  <dc:description/>
  <cp:lastModifiedBy>Reagan Mogire</cp:lastModifiedBy>
  <cp:revision>1</cp:revision>
  <dcterms:created xsi:type="dcterms:W3CDTF">2021-04-16T10:09:00Z</dcterms:created>
  <dcterms:modified xsi:type="dcterms:W3CDTF">2021-04-16T10:09:00Z</dcterms:modified>
</cp:coreProperties>
</file>